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C86E0" w14:textId="7C660D8E" w:rsidR="00755EB6" w:rsidRPr="001A3E08" w:rsidRDefault="00AD71AD" w:rsidP="001A3E08">
      <w:pPr>
        <w:spacing w:line="480" w:lineRule="auto"/>
        <w:rPr>
          <w:bCs/>
          <w:sz w:val="24"/>
          <w:lang w:val="en-GB"/>
        </w:rPr>
      </w:pPr>
      <w:r w:rsidRPr="00F26AF7">
        <w:rPr>
          <w:bCs/>
          <w:sz w:val="24"/>
          <w:lang w:val="en-GB"/>
        </w:rPr>
        <w:t>Supplementary Table S</w:t>
      </w:r>
      <w:proofErr w:type="gramStart"/>
      <w:r w:rsidRPr="00F26AF7">
        <w:rPr>
          <w:bCs/>
          <w:sz w:val="24"/>
          <w:lang w:val="en-GB"/>
        </w:rPr>
        <w:t>1</w:t>
      </w:r>
      <w:r>
        <w:rPr>
          <w:sz w:val="28"/>
          <w:szCs w:val="28"/>
        </w:rPr>
        <w:t xml:space="preserve">  </w:t>
      </w:r>
      <w:r w:rsidR="001A3E08" w:rsidRPr="00C07D03">
        <w:rPr>
          <w:bCs/>
          <w:sz w:val="24"/>
          <w:lang w:val="en-GB"/>
        </w:rPr>
        <w:t>Gene</w:t>
      </w:r>
      <w:proofErr w:type="gramEnd"/>
      <w:r w:rsidR="001A3E08">
        <w:rPr>
          <w:b/>
          <w:sz w:val="24"/>
          <w:lang w:val="en-GB"/>
        </w:rPr>
        <w:t xml:space="preserve"> </w:t>
      </w:r>
      <w:r w:rsidR="001A3E08">
        <w:rPr>
          <w:bCs/>
          <w:sz w:val="24"/>
          <w:lang w:val="en-GB"/>
        </w:rPr>
        <w:t xml:space="preserve">primers for </w:t>
      </w:r>
      <w:proofErr w:type="spellStart"/>
      <w:r w:rsidR="001A3E08">
        <w:rPr>
          <w:bCs/>
          <w:sz w:val="24"/>
          <w:lang w:val="en-GB"/>
        </w:rPr>
        <w:t>qRT</w:t>
      </w:r>
      <w:proofErr w:type="spellEnd"/>
      <w:r w:rsidR="001A3E08">
        <w:rPr>
          <w:bCs/>
          <w:sz w:val="24"/>
          <w:lang w:val="en-GB"/>
        </w:rPr>
        <w:t xml:space="preserve">-PCR </w:t>
      </w:r>
    </w:p>
    <w:tbl>
      <w:tblPr>
        <w:tblStyle w:val="6"/>
        <w:tblW w:w="8519" w:type="dxa"/>
        <w:tblLook w:val="04A0" w:firstRow="1" w:lastRow="0" w:firstColumn="1" w:lastColumn="0" w:noHBand="0" w:noVBand="1"/>
      </w:tblPr>
      <w:tblGrid>
        <w:gridCol w:w="2519"/>
        <w:gridCol w:w="6000"/>
      </w:tblGrid>
      <w:tr w:rsidR="00755EB6" w14:paraId="189F1FA4" w14:textId="77777777" w:rsidTr="00CD7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</w:tcPr>
          <w:p w14:paraId="77FB2557" w14:textId="77777777" w:rsidR="00755EB6" w:rsidRDefault="00000000" w:rsidP="00CD771A">
            <w:pPr>
              <w:widowControl/>
              <w:snapToGrid w:val="0"/>
              <w:jc w:val="center"/>
              <w:textAlignment w:val="center"/>
              <w:rPr>
                <w:rFonts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6000" w:type="dxa"/>
            <w:noWrap/>
          </w:tcPr>
          <w:p w14:paraId="1C15CCB4" w14:textId="77777777" w:rsidR="00755EB6" w:rsidRDefault="00000000" w:rsidP="00CD771A">
            <w:pPr>
              <w:widowControl/>
              <w:snapToGrid w:val="0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rimer sequence (5′ to 3′)</w:t>
            </w:r>
          </w:p>
        </w:tc>
      </w:tr>
      <w:tr w:rsidR="00CD771A" w14:paraId="4C495DAA" w14:textId="77777777" w:rsidTr="00CD7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  <w:shd w:val="clear" w:color="auto" w:fill="auto"/>
            <w:noWrap/>
          </w:tcPr>
          <w:p w14:paraId="5E384B3A" w14:textId="318C4DED" w:rsidR="00CD771A" w:rsidRDefault="00CD771A" w:rsidP="00CD771A">
            <w:pPr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ZC3HAV1L</w:t>
            </w:r>
          </w:p>
        </w:tc>
        <w:tc>
          <w:tcPr>
            <w:tcW w:w="6000" w:type="dxa"/>
            <w:shd w:val="clear" w:color="auto" w:fill="auto"/>
            <w:noWrap/>
            <w:vAlign w:val="center"/>
          </w:tcPr>
          <w:p w14:paraId="4A16D56B" w14:textId="7CC98C2D" w:rsidR="00CD771A" w:rsidRDefault="00CD771A" w:rsidP="00CD771A">
            <w:pPr>
              <w:widowControl/>
              <w:snapToGrid w:val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F: AACCGGGACTGCTGGTCTA</w:t>
            </w:r>
          </w:p>
        </w:tc>
      </w:tr>
      <w:tr w:rsidR="00CD771A" w14:paraId="7D11360B" w14:textId="77777777" w:rsidTr="00CD771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  <w:noWrap/>
          </w:tcPr>
          <w:p w14:paraId="51D6937D" w14:textId="16B825BC" w:rsidR="00CD771A" w:rsidRDefault="00CD771A" w:rsidP="00CD771A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000" w:type="dxa"/>
            <w:noWrap/>
            <w:vAlign w:val="center"/>
          </w:tcPr>
          <w:p w14:paraId="3889A61A" w14:textId="12D47CEF" w:rsidR="00CD771A" w:rsidRDefault="00CD771A" w:rsidP="00CD771A">
            <w:pPr>
              <w:widowControl/>
              <w:snapToGri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: AGAGGGCTTCCCCTTTGTTG</w:t>
            </w:r>
          </w:p>
        </w:tc>
      </w:tr>
      <w:tr w:rsidR="00CD771A" w14:paraId="0EB93F0D" w14:textId="77777777" w:rsidTr="00CD7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  <w:shd w:val="clear" w:color="auto" w:fill="auto"/>
            <w:noWrap/>
          </w:tcPr>
          <w:p w14:paraId="482909DB" w14:textId="77777777" w:rsidR="00CD771A" w:rsidRDefault="00CD771A" w:rsidP="00CD771A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CTPP1</w:t>
            </w:r>
          </w:p>
          <w:p w14:paraId="099BD0E7" w14:textId="4BC1E575" w:rsidR="00CD771A" w:rsidRDefault="00CD771A" w:rsidP="00CD771A">
            <w:pPr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000" w:type="dxa"/>
            <w:shd w:val="clear" w:color="auto" w:fill="auto"/>
            <w:noWrap/>
            <w:vAlign w:val="center"/>
          </w:tcPr>
          <w:p w14:paraId="364E3754" w14:textId="30E9C26C" w:rsidR="00CD771A" w:rsidRDefault="00CD771A" w:rsidP="00CD771A">
            <w:pPr>
              <w:widowControl/>
              <w:snapToGrid w:val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F: CTCGCAGAACTCTTTCAGTGGA</w:t>
            </w:r>
          </w:p>
        </w:tc>
      </w:tr>
      <w:tr w:rsidR="00CD771A" w14:paraId="17F7BA3A" w14:textId="77777777" w:rsidTr="00CD771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  <w:noWrap/>
          </w:tcPr>
          <w:p w14:paraId="540748B3" w14:textId="4A12A3F7" w:rsidR="00CD771A" w:rsidRDefault="00CD771A" w:rsidP="00CD771A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000" w:type="dxa"/>
            <w:noWrap/>
            <w:vAlign w:val="center"/>
          </w:tcPr>
          <w:p w14:paraId="01AA5C3C" w14:textId="6D6AAFDE" w:rsidR="00CD771A" w:rsidRDefault="00CD771A" w:rsidP="00CD771A">
            <w:pPr>
              <w:widowControl/>
              <w:snapToGri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: GCCGGTTGATGTCCATTTTGG</w:t>
            </w:r>
          </w:p>
        </w:tc>
      </w:tr>
      <w:tr w:rsidR="00CD771A" w14:paraId="60C358C1" w14:textId="77777777" w:rsidTr="00CD7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  <w:shd w:val="clear" w:color="auto" w:fill="auto"/>
            <w:noWrap/>
          </w:tcPr>
          <w:p w14:paraId="57B39D5E" w14:textId="53AE3ABF" w:rsidR="00CD771A" w:rsidRDefault="00CD771A" w:rsidP="00CD771A">
            <w:pPr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URB2</w:t>
            </w:r>
          </w:p>
        </w:tc>
        <w:tc>
          <w:tcPr>
            <w:tcW w:w="6000" w:type="dxa"/>
            <w:shd w:val="clear" w:color="auto" w:fill="auto"/>
            <w:noWrap/>
            <w:vAlign w:val="center"/>
          </w:tcPr>
          <w:p w14:paraId="520BD0B0" w14:textId="3A9B286D" w:rsidR="00CD771A" w:rsidRDefault="00CD771A" w:rsidP="00CD771A">
            <w:pPr>
              <w:widowControl/>
              <w:snapToGrid w:val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F: TCTGAAGCCGCTGGAGTATG</w:t>
            </w:r>
          </w:p>
        </w:tc>
      </w:tr>
      <w:tr w:rsidR="00CD771A" w14:paraId="1F7BEA82" w14:textId="77777777" w:rsidTr="00CD771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  <w:noWrap/>
          </w:tcPr>
          <w:p w14:paraId="439D4536" w14:textId="7BCBC76A" w:rsidR="00CD771A" w:rsidRDefault="00CD771A" w:rsidP="00CD771A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000" w:type="dxa"/>
            <w:noWrap/>
            <w:vAlign w:val="center"/>
          </w:tcPr>
          <w:p w14:paraId="3CA9DCA0" w14:textId="5A2E3B06" w:rsidR="00CD771A" w:rsidRDefault="00CD771A" w:rsidP="00CD771A">
            <w:pPr>
              <w:widowControl/>
              <w:snapToGri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: GTCATCTGCGCTTCCTTTGTC</w:t>
            </w:r>
          </w:p>
        </w:tc>
      </w:tr>
      <w:tr w:rsidR="00CD771A" w14:paraId="2A70967C" w14:textId="77777777" w:rsidTr="00CD7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  <w:shd w:val="clear" w:color="auto" w:fill="auto"/>
            <w:noWrap/>
          </w:tcPr>
          <w:p w14:paraId="05888F7F" w14:textId="10C8A4AC" w:rsidR="00CD771A" w:rsidRDefault="00CD771A" w:rsidP="00CD771A">
            <w:pPr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HERC6</w:t>
            </w:r>
          </w:p>
        </w:tc>
        <w:tc>
          <w:tcPr>
            <w:tcW w:w="6000" w:type="dxa"/>
            <w:shd w:val="clear" w:color="auto" w:fill="auto"/>
            <w:noWrap/>
            <w:vAlign w:val="center"/>
          </w:tcPr>
          <w:p w14:paraId="627C7171" w14:textId="17CA71E9" w:rsidR="00CD771A" w:rsidRDefault="00CD771A" w:rsidP="00CD771A">
            <w:pPr>
              <w:widowControl/>
              <w:snapToGrid w:val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F: TCCCTGGCATTATCAGAAGATGG</w:t>
            </w:r>
          </w:p>
        </w:tc>
      </w:tr>
      <w:tr w:rsidR="00CD771A" w14:paraId="357FDAF2" w14:textId="77777777" w:rsidTr="00CD771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  <w:noWrap/>
          </w:tcPr>
          <w:p w14:paraId="05EDB3BD" w14:textId="2AB22F2D" w:rsidR="00CD771A" w:rsidRDefault="00CD771A" w:rsidP="00CD771A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000" w:type="dxa"/>
            <w:noWrap/>
            <w:vAlign w:val="center"/>
          </w:tcPr>
          <w:p w14:paraId="568BF457" w14:textId="45C60EAF" w:rsidR="00CD771A" w:rsidRDefault="00CD771A" w:rsidP="00CD771A">
            <w:pPr>
              <w:widowControl/>
              <w:snapToGri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: ATTATTCCCGCTGAGGGCCA</w:t>
            </w:r>
          </w:p>
        </w:tc>
      </w:tr>
      <w:tr w:rsidR="00CD771A" w14:paraId="5BAC2803" w14:textId="77777777" w:rsidTr="00CD7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  <w:shd w:val="clear" w:color="auto" w:fill="auto"/>
            <w:noWrap/>
          </w:tcPr>
          <w:p w14:paraId="4DBA8901" w14:textId="404068CC" w:rsidR="00CD771A" w:rsidRDefault="00CD771A" w:rsidP="00CD771A">
            <w:pPr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FAT5</w:t>
            </w:r>
          </w:p>
        </w:tc>
        <w:tc>
          <w:tcPr>
            <w:tcW w:w="6000" w:type="dxa"/>
            <w:shd w:val="clear" w:color="auto" w:fill="auto"/>
            <w:noWrap/>
            <w:vAlign w:val="center"/>
          </w:tcPr>
          <w:p w14:paraId="4149235E" w14:textId="14EDD9D3" w:rsidR="00CD771A" w:rsidRDefault="00CD771A" w:rsidP="00CD771A">
            <w:pPr>
              <w:widowControl/>
              <w:snapToGrid w:val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F: GTAGTTGCTGCTGATGCTTCT</w:t>
            </w:r>
          </w:p>
        </w:tc>
      </w:tr>
      <w:tr w:rsidR="00CD771A" w14:paraId="743FA416" w14:textId="77777777" w:rsidTr="00CD771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  <w:noWrap/>
          </w:tcPr>
          <w:p w14:paraId="1D41566C" w14:textId="6BD75E0F" w:rsidR="00CD771A" w:rsidRDefault="00CD771A" w:rsidP="00CD771A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000" w:type="dxa"/>
            <w:noWrap/>
            <w:vAlign w:val="center"/>
          </w:tcPr>
          <w:p w14:paraId="19F87119" w14:textId="09ED3EA4" w:rsidR="00CD771A" w:rsidRDefault="00CD771A" w:rsidP="00CD771A">
            <w:pPr>
              <w:widowControl/>
              <w:snapToGri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: TTCGGGGTTGATGGATGCTG</w:t>
            </w:r>
          </w:p>
        </w:tc>
      </w:tr>
      <w:tr w:rsidR="00CD771A" w14:paraId="483A8A9C" w14:textId="77777777" w:rsidTr="00CD7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  <w:shd w:val="clear" w:color="auto" w:fill="auto"/>
            <w:noWrap/>
          </w:tcPr>
          <w:p w14:paraId="6353F40E" w14:textId="52B66BA7" w:rsidR="00CD771A" w:rsidRDefault="00CD771A" w:rsidP="00CD771A">
            <w:pPr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IM3</w:t>
            </w:r>
          </w:p>
        </w:tc>
        <w:tc>
          <w:tcPr>
            <w:tcW w:w="6000" w:type="dxa"/>
            <w:shd w:val="clear" w:color="auto" w:fill="auto"/>
            <w:noWrap/>
            <w:vAlign w:val="center"/>
          </w:tcPr>
          <w:p w14:paraId="2D7649AD" w14:textId="74D67D4F" w:rsidR="00CD771A" w:rsidRDefault="00CD771A" w:rsidP="00CD771A">
            <w:pPr>
              <w:widowControl/>
              <w:snapToGrid w:val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F: CACCGACTTCGACGGCAC</w:t>
            </w:r>
          </w:p>
        </w:tc>
      </w:tr>
      <w:tr w:rsidR="00CD771A" w14:paraId="037CEBB4" w14:textId="77777777" w:rsidTr="00CD771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  <w:noWrap/>
          </w:tcPr>
          <w:p w14:paraId="545229AE" w14:textId="3CFD0BB1" w:rsidR="00CD771A" w:rsidRDefault="00CD771A" w:rsidP="00CD771A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000" w:type="dxa"/>
            <w:noWrap/>
            <w:vAlign w:val="center"/>
          </w:tcPr>
          <w:p w14:paraId="7D0C6511" w14:textId="33BDBC30" w:rsidR="00CD771A" w:rsidRDefault="00CD771A" w:rsidP="00CD771A">
            <w:pPr>
              <w:widowControl/>
              <w:snapToGri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: CCCGCACACCATGTCATAGA</w:t>
            </w:r>
          </w:p>
        </w:tc>
      </w:tr>
      <w:tr w:rsidR="00CD771A" w14:paraId="348B53C9" w14:textId="77777777" w:rsidTr="00CD7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  <w:shd w:val="clear" w:color="auto" w:fill="auto"/>
            <w:noWrap/>
          </w:tcPr>
          <w:p w14:paraId="25962E48" w14:textId="69DE38CF" w:rsidR="00CD771A" w:rsidRDefault="00CD771A" w:rsidP="00CD771A">
            <w:pPr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PARGC1B</w:t>
            </w:r>
          </w:p>
        </w:tc>
        <w:tc>
          <w:tcPr>
            <w:tcW w:w="6000" w:type="dxa"/>
            <w:shd w:val="clear" w:color="auto" w:fill="auto"/>
            <w:noWrap/>
            <w:vAlign w:val="center"/>
          </w:tcPr>
          <w:p w14:paraId="061B3118" w14:textId="42A0E51B" w:rsidR="00CD771A" w:rsidRDefault="00CD771A" w:rsidP="00CD771A">
            <w:pPr>
              <w:widowControl/>
              <w:snapToGrid w:val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F: GGTGTACATTCGCAATCTCGC</w:t>
            </w:r>
          </w:p>
        </w:tc>
      </w:tr>
      <w:tr w:rsidR="00CD771A" w14:paraId="73789AEC" w14:textId="77777777" w:rsidTr="00CD771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  <w:noWrap/>
          </w:tcPr>
          <w:p w14:paraId="0780BB30" w14:textId="2A85CB8A" w:rsidR="00CD771A" w:rsidRDefault="00CD771A" w:rsidP="00CD771A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000" w:type="dxa"/>
            <w:noWrap/>
            <w:vAlign w:val="center"/>
          </w:tcPr>
          <w:p w14:paraId="6D17E93F" w14:textId="2E1FE6AB" w:rsidR="00CD771A" w:rsidRDefault="00CD771A" w:rsidP="00CD771A">
            <w:pPr>
              <w:widowControl/>
              <w:snapToGri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: GCACTTCTCGCCTCTCGTG</w:t>
            </w:r>
          </w:p>
        </w:tc>
      </w:tr>
      <w:tr w:rsidR="00CD771A" w14:paraId="424E4532" w14:textId="77777777" w:rsidTr="00CD7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  <w:shd w:val="clear" w:color="auto" w:fill="auto"/>
            <w:noWrap/>
          </w:tcPr>
          <w:p w14:paraId="28F243C5" w14:textId="235A73C5" w:rsidR="00CD771A" w:rsidRDefault="00CD771A" w:rsidP="00CD771A">
            <w:pPr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MDHD1</w:t>
            </w:r>
          </w:p>
        </w:tc>
        <w:tc>
          <w:tcPr>
            <w:tcW w:w="6000" w:type="dxa"/>
            <w:shd w:val="clear" w:color="auto" w:fill="auto"/>
            <w:noWrap/>
            <w:vAlign w:val="center"/>
          </w:tcPr>
          <w:p w14:paraId="711EB68D" w14:textId="6361973D" w:rsidR="00CD771A" w:rsidRDefault="00CD771A" w:rsidP="00CD771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 xml:space="preserve">F: </w:t>
            </w:r>
            <w:r>
              <w:rPr>
                <w:rFonts w:cs="Times New Roman"/>
                <w:color w:val="000000"/>
                <w:sz w:val="24"/>
              </w:rPr>
              <w:t>CCGCCTACATGCTGAGACTG</w:t>
            </w:r>
          </w:p>
        </w:tc>
      </w:tr>
      <w:tr w:rsidR="00CD771A" w14:paraId="43C62B5A" w14:textId="77777777" w:rsidTr="00CD771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  <w:noWrap/>
          </w:tcPr>
          <w:p w14:paraId="5DAF328F" w14:textId="3213240A" w:rsidR="00CD771A" w:rsidRDefault="00CD771A" w:rsidP="00CD771A">
            <w:pPr>
              <w:widowControl/>
              <w:snapToGrid w:val="0"/>
              <w:jc w:val="center"/>
              <w:textAlignment w:val="center"/>
              <w:rPr>
                <w:rFonts w:hint="eastAsia"/>
                <w:sz w:val="22"/>
                <w:szCs w:val="28"/>
              </w:rPr>
            </w:pPr>
          </w:p>
        </w:tc>
        <w:tc>
          <w:tcPr>
            <w:tcW w:w="6000" w:type="dxa"/>
            <w:noWrap/>
            <w:vAlign w:val="center"/>
          </w:tcPr>
          <w:p w14:paraId="2533801A" w14:textId="75F075EE" w:rsidR="00CD771A" w:rsidRDefault="00CD771A" w:rsidP="00CD771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 xml:space="preserve">R: </w:t>
            </w:r>
            <w:r>
              <w:rPr>
                <w:rFonts w:cs="Times New Roman"/>
                <w:color w:val="000000"/>
                <w:sz w:val="24"/>
              </w:rPr>
              <w:t>CCGTGAGTGTGAGACCTTCC</w:t>
            </w:r>
          </w:p>
        </w:tc>
      </w:tr>
      <w:tr w:rsidR="00CD771A" w14:paraId="7489D840" w14:textId="77777777" w:rsidTr="00CD7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 w:val="restart"/>
            <w:shd w:val="clear" w:color="auto" w:fill="auto"/>
            <w:noWrap/>
          </w:tcPr>
          <w:p w14:paraId="04C06238" w14:textId="465390FE" w:rsidR="00CD771A" w:rsidRDefault="00CD771A" w:rsidP="00CD771A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XRRA1</w:t>
            </w:r>
          </w:p>
        </w:tc>
        <w:tc>
          <w:tcPr>
            <w:tcW w:w="6000" w:type="dxa"/>
            <w:shd w:val="clear" w:color="auto" w:fill="auto"/>
            <w:noWrap/>
            <w:vAlign w:val="center"/>
          </w:tcPr>
          <w:p w14:paraId="6384B112" w14:textId="50176A69" w:rsidR="00CD771A" w:rsidRDefault="00CD771A" w:rsidP="00CD771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 xml:space="preserve">F: </w:t>
            </w:r>
            <w:r>
              <w:rPr>
                <w:rFonts w:cs="Times New Roman"/>
                <w:color w:val="000000"/>
                <w:sz w:val="24"/>
              </w:rPr>
              <w:t>GCATGTTCAAACACCCGCTC</w:t>
            </w:r>
          </w:p>
        </w:tc>
      </w:tr>
      <w:tr w:rsidR="00CD771A" w14:paraId="0F4F126D" w14:textId="77777777" w:rsidTr="00CD771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vMerge/>
            <w:noWrap/>
          </w:tcPr>
          <w:p w14:paraId="22D9D46A" w14:textId="0EEE4043" w:rsidR="00CD771A" w:rsidRDefault="00CD771A" w:rsidP="00CD771A">
            <w:pPr>
              <w:widowControl/>
              <w:snapToGrid w:val="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000" w:type="dxa"/>
            <w:noWrap/>
            <w:vAlign w:val="center"/>
          </w:tcPr>
          <w:p w14:paraId="19B6A7C6" w14:textId="150A90A5" w:rsidR="00CD771A" w:rsidRDefault="00CD771A" w:rsidP="00CD771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 xml:space="preserve">R: </w:t>
            </w:r>
            <w:r>
              <w:rPr>
                <w:rFonts w:cs="Times New Roman"/>
                <w:color w:val="000000"/>
                <w:sz w:val="24"/>
              </w:rPr>
              <w:t>TGCAGAACAGCTCCTAGTGG</w:t>
            </w:r>
          </w:p>
        </w:tc>
      </w:tr>
    </w:tbl>
    <w:p w14:paraId="4FD4C1AB" w14:textId="77777777" w:rsidR="00755EB6" w:rsidRDefault="00755EB6"/>
    <w:sectPr w:rsidR="00755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39C1537"/>
    <w:rsid w:val="001A3E08"/>
    <w:rsid w:val="00316507"/>
    <w:rsid w:val="00755EB6"/>
    <w:rsid w:val="00AD71AD"/>
    <w:rsid w:val="00CD771A"/>
    <w:rsid w:val="280E057B"/>
    <w:rsid w:val="573456CB"/>
    <w:rsid w:val="739C1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6ED65C5"/>
  <w15:docId w15:val="{07921C4F-238C-2A47-A315-F11A4E332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eastAsia="黑体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D7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CD771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zhouao2008@aliyun.com</cp:lastModifiedBy>
  <cp:revision>4</cp:revision>
  <dcterms:created xsi:type="dcterms:W3CDTF">2026-01-06T06:28:00Z</dcterms:created>
  <dcterms:modified xsi:type="dcterms:W3CDTF">2026-01-08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B89CF9055424539A76C2664F1F15373_11</vt:lpwstr>
  </property>
  <property fmtid="{D5CDD505-2E9C-101B-9397-08002B2CF9AE}" pid="4" name="KSOTemplateDocerSaveRecord">
    <vt:lpwstr>eyJoZGlkIjoiY2U2ZDIyMmU3ZDlhYmE0OTNjNTA1YTFjMjIyNDUyMjMiLCJ1c2VySWQiOiI2MzI5NTI5NzUifQ==</vt:lpwstr>
  </property>
</Properties>
</file>